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7EE" w:rsidRPr="00BE73D4" w:rsidRDefault="00BE73D4" w:rsidP="00C767EE">
      <w:pPr>
        <w:pStyle w:val="Sinespaciado"/>
        <w:rPr>
          <w:rFonts w:ascii="Courier New" w:hAnsi="Courier New" w:cs="Courier New"/>
          <w:b/>
          <w:lang w:val="en-US"/>
        </w:rPr>
      </w:pPr>
      <w:bookmarkStart w:id="0" w:name="_GoBack"/>
      <w:bookmarkEnd w:id="0"/>
      <w:proofErr w:type="spellStart"/>
      <w:proofErr w:type="gramStart"/>
      <w:r w:rsidRPr="00BE73D4">
        <w:rPr>
          <w:rFonts w:ascii="Courier New" w:hAnsi="Courier New" w:cs="Courier New"/>
          <w:b/>
          <w:lang w:val="en-US"/>
        </w:rPr>
        <w:t>Aminoacid</w:t>
      </w:r>
      <w:proofErr w:type="spellEnd"/>
      <w:r w:rsidRPr="00BE73D4">
        <w:rPr>
          <w:rFonts w:ascii="Courier New" w:hAnsi="Courier New" w:cs="Courier New"/>
          <w:b/>
          <w:lang w:val="en-US"/>
        </w:rPr>
        <w:t xml:space="preserve"> comparison between human PABP (EAX07265; lower case) and </w:t>
      </w:r>
      <w:r w:rsidRPr="00BE73D4">
        <w:rPr>
          <w:rFonts w:ascii="Courier New" w:hAnsi="Courier New" w:cs="Courier New"/>
          <w:b/>
          <w:i/>
          <w:lang w:val="en-US"/>
        </w:rPr>
        <w:t>Leishmania infantum</w:t>
      </w:r>
      <w:r w:rsidRPr="00BE73D4">
        <w:rPr>
          <w:rFonts w:ascii="Courier New" w:hAnsi="Courier New" w:cs="Courier New"/>
          <w:b/>
          <w:lang w:val="en-US"/>
        </w:rPr>
        <w:t xml:space="preserve"> </w:t>
      </w:r>
      <w:r w:rsidR="00C767EE" w:rsidRPr="00BE73D4">
        <w:rPr>
          <w:rFonts w:ascii="Courier New" w:hAnsi="Courier New" w:cs="Courier New"/>
          <w:b/>
          <w:lang w:val="en-US"/>
        </w:rPr>
        <w:t>PABP1</w:t>
      </w:r>
      <w:r>
        <w:rPr>
          <w:rFonts w:ascii="Courier New" w:hAnsi="Courier New" w:cs="Courier New"/>
          <w:b/>
          <w:lang w:val="en-US"/>
        </w:rPr>
        <w:t xml:space="preserve"> (upper case)</w:t>
      </w:r>
      <w:r w:rsidRPr="00BE73D4">
        <w:rPr>
          <w:rFonts w:ascii="Courier New" w:hAnsi="Courier New" w:cs="Courier New"/>
          <w:b/>
          <w:lang w:val="en-US"/>
        </w:rPr>
        <w:t>.</w:t>
      </w:r>
      <w:proofErr w:type="gramEnd"/>
    </w:p>
    <w:p w:rsidR="00C767EE" w:rsidRPr="00BE73D4" w:rsidRDefault="00C767EE" w:rsidP="00C767EE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</w:p>
    <w:p w:rsidR="00C767EE" w:rsidRPr="00C767EE" w:rsidRDefault="00C767EE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s-ES"/>
        </w:rPr>
      </w:pPr>
      <w:r w:rsidRPr="00C767EE">
        <w:rPr>
          <w:rFonts w:ascii="Courier New" w:eastAsia="Times New Roman" w:hAnsi="Courier New" w:cs="Courier New"/>
          <w:sz w:val="20"/>
          <w:szCs w:val="20"/>
          <w:lang w:val="en-US" w:eastAsia="es-ES"/>
        </w:rPr>
        <w:t xml:space="preserve">Identity:     </w:t>
      </w:r>
      <w:r w:rsidR="00BE73D4">
        <w:rPr>
          <w:rFonts w:ascii="Courier New" w:eastAsia="Times New Roman" w:hAnsi="Courier New" w:cs="Courier New"/>
          <w:sz w:val="20"/>
          <w:szCs w:val="20"/>
          <w:lang w:val="en-US" w:eastAsia="es-ES"/>
        </w:rPr>
        <w:t>39.3%</w:t>
      </w:r>
    </w:p>
    <w:p w:rsidR="00C767EE" w:rsidRPr="00C767EE" w:rsidRDefault="00BE73D4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s-ES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es-ES"/>
        </w:rPr>
        <w:t>Similarity:   54.4%</w:t>
      </w:r>
    </w:p>
    <w:p w:rsidR="00C767EE" w:rsidRPr="00C767EE" w:rsidRDefault="00C767EE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</w:p>
    <w:p w:rsidR="00BE73D4" w:rsidRPr="00BE73D4" w:rsidRDefault="00BE73D4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es-ES"/>
        </w:rPr>
      </w:pPr>
    </w:p>
    <w:p w:rsidR="00C767EE" w:rsidRPr="00BE73D4" w:rsidRDefault="00C767EE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es-ES"/>
        </w:rPr>
      </w:pPr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 xml:space="preserve">                   9 pm--</w:t>
      </w:r>
      <w:proofErr w:type="spellStart"/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>aslyvgdlhsdvteamlyekfspagpvlsirvcrdmitrrslgyay</w:t>
      </w:r>
      <w:proofErr w:type="spellEnd"/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 xml:space="preserve">     56</w:t>
      </w:r>
    </w:p>
    <w:p w:rsidR="00C767EE" w:rsidRPr="00BE73D4" w:rsidRDefault="00C767EE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es-ES"/>
        </w:rPr>
      </w:pPr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 xml:space="preserve">                     ||  ||:|||||.:.:.|..|.|.|.|.|.:|::|||||:||:|||||.|</w:t>
      </w:r>
    </w:p>
    <w:p w:rsidR="00C767EE" w:rsidRPr="00BE73D4" w:rsidRDefault="00C767EE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es-ES"/>
        </w:rPr>
      </w:pPr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 xml:space="preserve">                   4 PMQIASIYVGDLDATINEPQLVELFKPFGTILNVRVCRDIITQRSLGYGY     53</w:t>
      </w:r>
    </w:p>
    <w:p w:rsidR="00C767EE" w:rsidRPr="00BE73D4" w:rsidRDefault="00C767EE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es-ES"/>
        </w:rPr>
      </w:pPr>
    </w:p>
    <w:p w:rsidR="00C767EE" w:rsidRPr="00BE73D4" w:rsidRDefault="00C767EE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es-ES"/>
        </w:rPr>
      </w:pPr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 xml:space="preserve">                  57 </w:t>
      </w:r>
      <w:proofErr w:type="spellStart"/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>vnfqqpadaeraldtmnfdvikgkpirimwsqrdpslrksgvgnvfiknl</w:t>
      </w:r>
      <w:proofErr w:type="spellEnd"/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 xml:space="preserve">    106</w:t>
      </w:r>
    </w:p>
    <w:p w:rsidR="00C767EE" w:rsidRPr="00BE73D4" w:rsidRDefault="00C767EE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es-ES"/>
        </w:rPr>
      </w:pPr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 xml:space="preserve">                     |||.....||:|:::|||..:..|.:|:||.||||:||.||.||||:|||</w:t>
      </w:r>
    </w:p>
    <w:p w:rsidR="00C767EE" w:rsidRPr="00BE73D4" w:rsidRDefault="00C767EE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es-ES"/>
        </w:rPr>
      </w:pPr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 xml:space="preserve">                  54 VNFDSHDSAEKAIESMNFKRVGDKCVRLMWQQRDPALRYSGNGNVFVKNL    103</w:t>
      </w:r>
    </w:p>
    <w:p w:rsidR="00C767EE" w:rsidRPr="00BE73D4" w:rsidRDefault="00C767EE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es-ES"/>
        </w:rPr>
      </w:pPr>
    </w:p>
    <w:p w:rsidR="00C767EE" w:rsidRPr="00BE73D4" w:rsidRDefault="00C767EE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es-ES"/>
        </w:rPr>
      </w:pPr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 xml:space="preserve">                 107 </w:t>
      </w:r>
      <w:proofErr w:type="spellStart"/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>dksidnkalydtfsafgnilsckvvcdeng-skgyafvhfetqeaadkai</w:t>
      </w:r>
      <w:proofErr w:type="spellEnd"/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 xml:space="preserve">    155</w:t>
      </w:r>
    </w:p>
    <w:p w:rsidR="00C767EE" w:rsidRPr="00BE73D4" w:rsidRDefault="00C767EE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es-ES"/>
        </w:rPr>
      </w:pPr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 xml:space="preserve">                     ::.:|:|:|:|.|:.||:||||||:.||.| |:||.||||:.:.:|..||</w:t>
      </w:r>
    </w:p>
    <w:p w:rsidR="00C767EE" w:rsidRPr="00BE73D4" w:rsidRDefault="00C767EE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es-ES"/>
        </w:rPr>
      </w:pPr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 xml:space="preserve">                 104 ERDVDSKSLHDIFTKFGSILSCKVMQDEEGKSRGYGFVHFKDETSAKDAI    153</w:t>
      </w:r>
    </w:p>
    <w:p w:rsidR="00C767EE" w:rsidRPr="00BE73D4" w:rsidRDefault="00C767EE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es-ES"/>
        </w:rPr>
      </w:pPr>
    </w:p>
    <w:p w:rsidR="00C767EE" w:rsidRPr="00BE73D4" w:rsidRDefault="00C767EE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es-ES"/>
        </w:rPr>
      </w:pPr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 xml:space="preserve">                 156 </w:t>
      </w:r>
      <w:proofErr w:type="spellStart"/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>ekmngm</w:t>
      </w:r>
      <w:proofErr w:type="spellEnd"/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>---</w:t>
      </w:r>
      <w:proofErr w:type="spellStart"/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>llndrk-vfvgrfksrkereaelgakakeftnvyiknfgee</w:t>
      </w:r>
      <w:proofErr w:type="spellEnd"/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 xml:space="preserve">    201</w:t>
      </w:r>
    </w:p>
    <w:p w:rsidR="00C767EE" w:rsidRPr="00BE73D4" w:rsidRDefault="00C767EE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es-ES"/>
        </w:rPr>
      </w:pPr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 xml:space="preserve">                     .||||.   ...|:| ::|..|   ..|.|.|.|....|||||||.....</w:t>
      </w:r>
    </w:p>
    <w:p w:rsidR="00C767EE" w:rsidRPr="00BE73D4" w:rsidRDefault="00C767EE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es-ES"/>
        </w:rPr>
      </w:pPr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 xml:space="preserve">                 154 VKMNGAADHASEDKKALYVANF---IRRNARLAALVANFTNVYIKQVLPT    200</w:t>
      </w:r>
    </w:p>
    <w:p w:rsidR="00C767EE" w:rsidRPr="00BE73D4" w:rsidRDefault="00C767EE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es-ES"/>
        </w:rPr>
      </w:pPr>
    </w:p>
    <w:p w:rsidR="00C767EE" w:rsidRPr="00BE73D4" w:rsidRDefault="00C767EE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es-ES"/>
        </w:rPr>
      </w:pPr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 xml:space="preserve">                 202 </w:t>
      </w:r>
      <w:proofErr w:type="spellStart"/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>vddeslkelfsqfgktlsvkvmrdpngkskgfgfvsyekhedankaveem</w:t>
      </w:r>
      <w:proofErr w:type="spellEnd"/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 xml:space="preserve">    251</w:t>
      </w:r>
    </w:p>
    <w:p w:rsidR="00C767EE" w:rsidRPr="00BE73D4" w:rsidRDefault="00C767EE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es-ES"/>
        </w:rPr>
      </w:pPr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 xml:space="preserve">                     |:.|.:::.|::||...|....:|.:|:.  |.|.::|||:||.||||.|</w:t>
      </w:r>
    </w:p>
    <w:p w:rsidR="00C767EE" w:rsidRPr="00BE73D4" w:rsidRDefault="00C767EE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es-ES"/>
        </w:rPr>
      </w:pPr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 xml:space="preserve">                 201 VNKEVIEKFFAKFGGITSAAACKDKSGRV--FAFCNFEKHDDAVKAVEAM    248</w:t>
      </w:r>
    </w:p>
    <w:p w:rsidR="00C767EE" w:rsidRPr="00BE73D4" w:rsidRDefault="00C767EE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es-ES"/>
        </w:rPr>
      </w:pPr>
    </w:p>
    <w:p w:rsidR="00C767EE" w:rsidRPr="00BE73D4" w:rsidRDefault="00C767EE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es-ES"/>
        </w:rPr>
      </w:pPr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 xml:space="preserve">                 252 </w:t>
      </w:r>
      <w:proofErr w:type="spellStart"/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>ngkeis</w:t>
      </w:r>
      <w:proofErr w:type="spellEnd"/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>-----</w:t>
      </w:r>
      <w:proofErr w:type="spellStart"/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>gkiifvgraqkkverqaelkrkfeqlkqerisryqgvnl</w:t>
      </w:r>
      <w:proofErr w:type="spellEnd"/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 xml:space="preserve">    296</w:t>
      </w:r>
    </w:p>
    <w:p w:rsidR="00C767EE" w:rsidRPr="00BE73D4" w:rsidRDefault="00C767EE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es-ES"/>
        </w:rPr>
      </w:pPr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 xml:space="preserve">                     :...|.     |:.::|.|||.:.||...|::|:.|      .:..|.||</w:t>
      </w:r>
    </w:p>
    <w:p w:rsidR="00C767EE" w:rsidRPr="00BE73D4" w:rsidRDefault="00C767EE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es-ES"/>
        </w:rPr>
      </w:pPr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 xml:space="preserve">                 249 HDHHIDGITAPGEKLYVQRAQPRSERLIALRQKYMQ------HQALGNNL    292</w:t>
      </w:r>
    </w:p>
    <w:p w:rsidR="00C767EE" w:rsidRPr="00BE73D4" w:rsidRDefault="00C767EE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es-ES"/>
        </w:rPr>
      </w:pPr>
    </w:p>
    <w:p w:rsidR="00C767EE" w:rsidRPr="00BE73D4" w:rsidRDefault="00C767EE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es-ES"/>
        </w:rPr>
      </w:pPr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 xml:space="preserve">                 297 </w:t>
      </w:r>
      <w:proofErr w:type="spellStart"/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>yiknlddtiddeklrkefspfgsitsakvml-edgrskgfgfvcfsspee</w:t>
      </w:r>
      <w:proofErr w:type="spellEnd"/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 xml:space="preserve">    345</w:t>
      </w:r>
    </w:p>
    <w:p w:rsidR="00C767EE" w:rsidRPr="00BE73D4" w:rsidRDefault="00C767EE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es-ES"/>
        </w:rPr>
      </w:pPr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 xml:space="preserve">                     |::|.|.......|.:.|..:|.:.|.:||: |.|.|:|||||.||:.:|</w:t>
      </w:r>
    </w:p>
    <w:p w:rsidR="00C767EE" w:rsidRPr="00BE73D4" w:rsidRDefault="00C767EE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es-ES"/>
        </w:rPr>
      </w:pPr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 xml:space="preserve">                 293 YVRNFDPEFTGADLLELFKEYGEVKSCRVMVSESGASRGFGFVSFSNADE    342</w:t>
      </w:r>
    </w:p>
    <w:p w:rsidR="00C767EE" w:rsidRPr="00BE73D4" w:rsidRDefault="00C767EE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es-ES"/>
        </w:rPr>
      </w:pPr>
    </w:p>
    <w:p w:rsidR="00C767EE" w:rsidRPr="00BE73D4" w:rsidRDefault="00C767EE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es-ES"/>
        </w:rPr>
      </w:pPr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 xml:space="preserve">                 346 </w:t>
      </w:r>
      <w:proofErr w:type="spellStart"/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>atkavtemngrivgskplyvalaqrkeerkahltnqymqrvagmralpan</w:t>
      </w:r>
      <w:proofErr w:type="spellEnd"/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 xml:space="preserve">    395</w:t>
      </w:r>
    </w:p>
    <w:p w:rsidR="00C767EE" w:rsidRPr="00BE73D4" w:rsidRDefault="00C767EE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es-ES"/>
        </w:rPr>
      </w:pPr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 xml:space="preserve">                     |..|:.|||||::..|||.|.:|||:::|...|..|:.||:..|...   </w:t>
      </w:r>
    </w:p>
    <w:p w:rsidR="00C767EE" w:rsidRPr="00BE73D4" w:rsidRDefault="00C767EE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es-ES"/>
        </w:rPr>
      </w:pPr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 xml:space="preserve">                 343 ANAALREMNGRMLNGKPLIVNIAQRRDQRYTMLRLQFQQRLQMMMRQ---    389</w:t>
      </w:r>
    </w:p>
    <w:p w:rsidR="00C767EE" w:rsidRPr="00BE73D4" w:rsidRDefault="00C767EE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es-ES"/>
        </w:rPr>
      </w:pPr>
    </w:p>
    <w:p w:rsidR="00C767EE" w:rsidRPr="00BE73D4" w:rsidRDefault="00C767EE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es-ES"/>
        </w:rPr>
      </w:pPr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 xml:space="preserve">                 396 </w:t>
      </w:r>
      <w:proofErr w:type="spellStart"/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>ailnqfqpaaggyfvpavpqaqgrppyytpnqlaqmr-pnprwqqggrpq</w:t>
      </w:r>
      <w:proofErr w:type="spellEnd"/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 xml:space="preserve">    444</w:t>
      </w:r>
    </w:p>
    <w:p w:rsidR="00C767EE" w:rsidRPr="00BE73D4" w:rsidRDefault="00C767EE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es-ES"/>
        </w:rPr>
      </w:pPr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 xml:space="preserve">                       ::|..|..||         ||||          || ...|.|.|||.|</w:t>
      </w:r>
    </w:p>
    <w:p w:rsidR="00C767EE" w:rsidRPr="00BE73D4" w:rsidRDefault="00C767EE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es-ES"/>
        </w:rPr>
      </w:pPr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 xml:space="preserve">                 390 --MHQPMPFVGG---------QGRP----------MRGRGGRQQLGGRAQ    418</w:t>
      </w:r>
    </w:p>
    <w:p w:rsidR="00C767EE" w:rsidRPr="00BE73D4" w:rsidRDefault="00C767EE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es-ES"/>
        </w:rPr>
      </w:pPr>
    </w:p>
    <w:p w:rsidR="00C767EE" w:rsidRPr="00BE73D4" w:rsidRDefault="00C767EE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es-ES"/>
        </w:rPr>
      </w:pPr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 xml:space="preserve">                 445 </w:t>
      </w:r>
      <w:proofErr w:type="spellStart"/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>gfqgmpsairqsgprptlrhlaptgvptavqnlapraavaaaapravapy</w:t>
      </w:r>
      <w:proofErr w:type="spellEnd"/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 xml:space="preserve">    494</w:t>
      </w:r>
    </w:p>
    <w:p w:rsidR="00C767EE" w:rsidRPr="00BE73D4" w:rsidRDefault="00C767EE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es-ES"/>
        </w:rPr>
      </w:pPr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 xml:space="preserve">                     |.                    |..:|:..|..||......|.|.||.  </w:t>
      </w:r>
    </w:p>
    <w:p w:rsidR="00C767EE" w:rsidRPr="00BE73D4" w:rsidRDefault="00C767EE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es-ES"/>
        </w:rPr>
      </w:pPr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 xml:space="preserve">                 419 GH--------------------PMPMPSPQQPQAPAQPQGFATPSAVG--    446</w:t>
      </w:r>
    </w:p>
    <w:p w:rsidR="00C767EE" w:rsidRPr="00BE73D4" w:rsidRDefault="00C767EE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es-ES"/>
        </w:rPr>
      </w:pPr>
    </w:p>
    <w:p w:rsidR="00C767EE" w:rsidRPr="00BE73D4" w:rsidRDefault="00C767EE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es-ES"/>
        </w:rPr>
      </w:pPr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 xml:space="preserve">                 495 </w:t>
      </w:r>
      <w:proofErr w:type="spellStart"/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>kyassvrsphpaiqplqapqpavhvqgqepltasmlaaappqeqkqmlge</w:t>
      </w:r>
      <w:proofErr w:type="spellEnd"/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 xml:space="preserve">    544</w:t>
      </w:r>
    </w:p>
    <w:p w:rsidR="00C767EE" w:rsidRPr="00BE73D4" w:rsidRDefault="00C767EE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es-ES"/>
        </w:rPr>
      </w:pPr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 xml:space="preserve">                      :..:.....|...|...|.|        |:|...|.:..||||:..||:</w:t>
      </w:r>
    </w:p>
    <w:p w:rsidR="00C767EE" w:rsidRPr="00BE73D4" w:rsidRDefault="00C767EE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es-ES"/>
        </w:rPr>
      </w:pPr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 xml:space="preserve">                 447 -FVQATPKHSPGDVPETPPLP--------PITPQELESMSPQEQRAALGD    487</w:t>
      </w:r>
    </w:p>
    <w:p w:rsidR="00C767EE" w:rsidRPr="00BE73D4" w:rsidRDefault="00C767EE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es-ES"/>
        </w:rPr>
      </w:pPr>
    </w:p>
    <w:p w:rsidR="00C767EE" w:rsidRPr="00BE73D4" w:rsidRDefault="00C767EE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es-ES"/>
        </w:rPr>
      </w:pPr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 xml:space="preserve">                 545 </w:t>
      </w:r>
      <w:proofErr w:type="spellStart"/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>rlfpliqtmhsnlagkitgmlleidnsellhmlespeslrskvdeavavl</w:t>
      </w:r>
      <w:proofErr w:type="spellEnd"/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 xml:space="preserve">    594</w:t>
      </w:r>
    </w:p>
    <w:p w:rsidR="00C767EE" w:rsidRPr="00BE73D4" w:rsidRDefault="00C767EE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es-ES"/>
        </w:rPr>
      </w:pPr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 xml:space="preserve">                     |||..:..:...||.|||||.||:...|...:|...:.|..:|.||:.||</w:t>
      </w:r>
    </w:p>
    <w:p w:rsidR="00C767EE" w:rsidRPr="00BE73D4" w:rsidRDefault="00C767EE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es-ES"/>
        </w:rPr>
      </w:pPr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 xml:space="preserve">                 488 RLFLKVYEIAPELAPKITGMFLEMKPKEAYELLNDQKRLEERVTEALCVL    537</w:t>
      </w:r>
    </w:p>
    <w:p w:rsidR="00C767EE" w:rsidRPr="00BE73D4" w:rsidRDefault="00C767EE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es-ES"/>
        </w:rPr>
      </w:pPr>
    </w:p>
    <w:p w:rsidR="00C767EE" w:rsidRPr="00BE73D4" w:rsidRDefault="00C767EE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es-ES"/>
        </w:rPr>
      </w:pPr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 xml:space="preserve">                 595 </w:t>
      </w:r>
      <w:proofErr w:type="spellStart"/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>qah</w:t>
      </w:r>
      <w:proofErr w:type="spellEnd"/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 xml:space="preserve">    597</w:t>
      </w:r>
    </w:p>
    <w:p w:rsidR="00C767EE" w:rsidRPr="00BE73D4" w:rsidRDefault="00C767EE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es-ES"/>
        </w:rPr>
      </w:pPr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 xml:space="preserve">                     :||</w:t>
      </w:r>
    </w:p>
    <w:p w:rsidR="00C767EE" w:rsidRPr="00BE73D4" w:rsidRDefault="00C767EE" w:rsidP="00C76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es-ES"/>
        </w:rPr>
      </w:pPr>
      <w:r w:rsidRPr="00BE73D4">
        <w:rPr>
          <w:rFonts w:ascii="Courier New" w:eastAsia="Times New Roman" w:hAnsi="Courier New" w:cs="Courier New"/>
          <w:sz w:val="18"/>
          <w:szCs w:val="18"/>
          <w:lang w:val="en-US" w:eastAsia="es-ES"/>
        </w:rPr>
        <w:t xml:space="preserve">                 538 KAH    540</w:t>
      </w:r>
    </w:p>
    <w:p w:rsidR="00C767EE" w:rsidRPr="00BE73D4" w:rsidRDefault="00C767EE">
      <w:pPr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br w:type="page"/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b/>
          <w:lang w:val="en-US"/>
        </w:rPr>
      </w:pPr>
      <w:proofErr w:type="spellStart"/>
      <w:proofErr w:type="gramStart"/>
      <w:r w:rsidRPr="00BE73D4">
        <w:rPr>
          <w:rFonts w:ascii="Courier New" w:hAnsi="Courier New" w:cs="Courier New"/>
          <w:b/>
          <w:lang w:val="en-US"/>
        </w:rPr>
        <w:lastRenderedPageBreak/>
        <w:t>Aminoacid</w:t>
      </w:r>
      <w:proofErr w:type="spellEnd"/>
      <w:r w:rsidRPr="00BE73D4">
        <w:rPr>
          <w:rFonts w:ascii="Courier New" w:hAnsi="Courier New" w:cs="Courier New"/>
          <w:b/>
          <w:lang w:val="en-US"/>
        </w:rPr>
        <w:t xml:space="preserve"> comparison between human PABP (EAX07265; lower case) and </w:t>
      </w:r>
      <w:r w:rsidRPr="00BE73D4">
        <w:rPr>
          <w:rFonts w:ascii="Courier New" w:hAnsi="Courier New" w:cs="Courier New"/>
          <w:b/>
          <w:i/>
          <w:lang w:val="en-US"/>
        </w:rPr>
        <w:t>Leishmania infantum</w:t>
      </w:r>
      <w:r w:rsidRPr="00BE73D4">
        <w:rPr>
          <w:rFonts w:ascii="Courier New" w:hAnsi="Courier New" w:cs="Courier New"/>
          <w:b/>
          <w:lang w:val="en-US"/>
        </w:rPr>
        <w:t xml:space="preserve"> PABP</w:t>
      </w:r>
      <w:r>
        <w:rPr>
          <w:rFonts w:ascii="Courier New" w:hAnsi="Courier New" w:cs="Courier New"/>
          <w:b/>
          <w:lang w:val="en-US"/>
        </w:rPr>
        <w:t>2 (upper case)</w:t>
      </w:r>
      <w:r w:rsidRPr="00BE73D4">
        <w:rPr>
          <w:rFonts w:ascii="Courier New" w:hAnsi="Courier New" w:cs="Courier New"/>
          <w:b/>
          <w:lang w:val="en-US"/>
        </w:rPr>
        <w:t>.</w:t>
      </w:r>
      <w:proofErr w:type="gramEnd"/>
    </w:p>
    <w:p w:rsidR="00C767EE" w:rsidRPr="00BE73D4" w:rsidRDefault="00C767EE" w:rsidP="00C767EE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</w:p>
    <w:p w:rsidR="00C767EE" w:rsidRPr="00C767EE" w:rsidRDefault="00C767EE" w:rsidP="00C767EE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C767EE">
        <w:rPr>
          <w:rFonts w:ascii="Courier New" w:hAnsi="Courier New" w:cs="Courier New"/>
          <w:sz w:val="18"/>
          <w:szCs w:val="18"/>
          <w:lang w:val="en-US"/>
        </w:rPr>
        <w:t xml:space="preserve">Identity:     </w:t>
      </w:r>
      <w:r w:rsidR="00BE73D4">
        <w:rPr>
          <w:rFonts w:ascii="Courier New" w:hAnsi="Courier New" w:cs="Courier New"/>
          <w:sz w:val="18"/>
          <w:szCs w:val="18"/>
          <w:lang w:val="en-US"/>
        </w:rPr>
        <w:t>36.9%</w:t>
      </w:r>
    </w:p>
    <w:p w:rsidR="00C767EE" w:rsidRPr="00C767EE" w:rsidRDefault="00BE73D4" w:rsidP="00C767EE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Similarity:   53.2%</w:t>
      </w:r>
    </w:p>
    <w:p w:rsidR="00BE73D4" w:rsidRDefault="00BE73D4" w:rsidP="00C767EE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</w:p>
    <w:p w:rsidR="00C767EE" w:rsidRPr="00C767EE" w:rsidRDefault="00C767EE" w:rsidP="00C767EE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</w:p>
    <w:p w:rsidR="00BE73D4" w:rsidRPr="00BE73D4" w:rsidRDefault="00C767EE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C767EE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  9 </w:t>
      </w:r>
      <w:proofErr w:type="spellStart"/>
      <w:r w:rsidRPr="00BE73D4">
        <w:rPr>
          <w:rFonts w:ascii="Courier New" w:hAnsi="Courier New" w:cs="Courier New"/>
          <w:sz w:val="18"/>
          <w:szCs w:val="18"/>
          <w:lang w:val="en-US"/>
        </w:rPr>
        <w:t>pmaslyvgdlhsdvteamlyekfspagpvlsirvcrdmitrrslgyayvn</w:t>
      </w:r>
      <w:proofErr w:type="spellEnd"/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58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    |..|::||.|..|:.|..|::.|...|||.|:|||.|..|::||||.|||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  6 PNPSIWVGGLDPDLQEQKLHDYFVRIGPVTSVRVCVDSATQKSLGYGYVN     55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 59 </w:t>
      </w:r>
      <w:proofErr w:type="spellStart"/>
      <w:r w:rsidRPr="00BE73D4">
        <w:rPr>
          <w:rFonts w:ascii="Courier New" w:hAnsi="Courier New" w:cs="Courier New"/>
          <w:sz w:val="18"/>
          <w:szCs w:val="18"/>
          <w:lang w:val="en-US"/>
        </w:rPr>
        <w:t>fqqpadaeraldtmnfdvikgkpirimwsqrdpslrksgvgnvfiknldk</w:t>
      </w:r>
      <w:proofErr w:type="spellEnd"/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108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    ||.|||||:|||... ..:..:.:||...|||||.|:|||.|:.:|.|.|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 56 FQDPADAEKALDQAG-SKLGSRYLRIAKIQRDPSKRRSGVNNILVKKLPK    104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109 </w:t>
      </w:r>
      <w:proofErr w:type="spellStart"/>
      <w:r w:rsidRPr="00BE73D4">
        <w:rPr>
          <w:rFonts w:ascii="Courier New" w:hAnsi="Courier New" w:cs="Courier New"/>
          <w:sz w:val="18"/>
          <w:szCs w:val="18"/>
          <w:lang w:val="en-US"/>
        </w:rPr>
        <w:t>sidnkalydtfsafgnilsckvvcdeng-skgyafvhfetqeaadkaiek</w:t>
      </w:r>
      <w:proofErr w:type="spellEnd"/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157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    |:|..||.:.||.||.:.:..:.|||.| |:|||.:.||.:|:|..|:.: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105 SVDTYALKEMFSKFGRLTAIGLACDEKGESRGYARISFEREESAVDAVRE    154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158 </w:t>
      </w:r>
      <w:proofErr w:type="spellStart"/>
      <w:r w:rsidRPr="00BE73D4">
        <w:rPr>
          <w:rFonts w:ascii="Courier New" w:hAnsi="Courier New" w:cs="Courier New"/>
          <w:sz w:val="18"/>
          <w:szCs w:val="18"/>
          <w:lang w:val="en-US"/>
        </w:rPr>
        <w:t>mngmllndrkvfvgrfksrkereaelgakakeftnvyiknfgeevddesl</w:t>
      </w:r>
      <w:proofErr w:type="spellEnd"/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207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    |:||.::.:.:.|.|::::...|.     .|:|||:|:||....|.||.|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155 MDGMEMDGQAIVVERYQAQHRDEL-----LKQFTNLYVKNLDPAVTDEKL    199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208 </w:t>
      </w:r>
      <w:proofErr w:type="spellStart"/>
      <w:r w:rsidRPr="00BE73D4">
        <w:rPr>
          <w:rFonts w:ascii="Courier New" w:hAnsi="Courier New" w:cs="Courier New"/>
          <w:sz w:val="18"/>
          <w:szCs w:val="18"/>
          <w:lang w:val="en-US"/>
        </w:rPr>
        <w:t>kelfsqfgktlsvkvmrdpng</w:t>
      </w:r>
      <w:proofErr w:type="spellEnd"/>
      <w:r w:rsidRPr="00BE73D4">
        <w:rPr>
          <w:rFonts w:ascii="Courier New" w:hAnsi="Courier New" w:cs="Courier New"/>
          <w:sz w:val="18"/>
          <w:szCs w:val="18"/>
          <w:lang w:val="en-US"/>
        </w:rPr>
        <w:t>--</w:t>
      </w:r>
      <w:proofErr w:type="spellStart"/>
      <w:r w:rsidRPr="00BE73D4">
        <w:rPr>
          <w:rFonts w:ascii="Courier New" w:hAnsi="Courier New" w:cs="Courier New"/>
          <w:sz w:val="18"/>
          <w:szCs w:val="18"/>
          <w:lang w:val="en-US"/>
        </w:rPr>
        <w:t>kskgfgfvsyekhedankaveemngke</w:t>
      </w:r>
      <w:proofErr w:type="spellEnd"/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255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    :..|:::|:..|.|| ||...  ...|.|:|:::|||:|.:||||:||||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200 RAFFAKYGEVSSAKV-RDLGAVQSEAGLGYVAFQKHENAARAVEELNGKE    248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256 </w:t>
      </w:r>
      <w:proofErr w:type="spellStart"/>
      <w:r w:rsidRPr="00BE73D4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BE73D4">
        <w:rPr>
          <w:rFonts w:ascii="Courier New" w:hAnsi="Courier New" w:cs="Courier New"/>
          <w:sz w:val="18"/>
          <w:szCs w:val="18"/>
          <w:lang w:val="en-US"/>
        </w:rPr>
        <w:t>----</w:t>
      </w:r>
      <w:proofErr w:type="spellStart"/>
      <w:r w:rsidRPr="00BE73D4">
        <w:rPr>
          <w:rFonts w:ascii="Courier New" w:hAnsi="Courier New" w:cs="Courier New"/>
          <w:sz w:val="18"/>
          <w:szCs w:val="18"/>
          <w:lang w:val="en-US"/>
        </w:rPr>
        <w:t>sgkiifvgraqkkverqaelkrkfeqlkqerisryqgvnlyiknl</w:t>
      </w:r>
      <w:proofErr w:type="spellEnd"/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301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    .    :|..:.|.|.:.:.|||.:.:|:..:..|:. |:|.  |||:|..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249 CEIAKAGSPLDVSRFRSREERQRDRERQRRERAQQH-SKYP--NLYVKGF    295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302 </w:t>
      </w:r>
      <w:proofErr w:type="spellStart"/>
      <w:r w:rsidRPr="00BE73D4">
        <w:rPr>
          <w:rFonts w:ascii="Courier New" w:hAnsi="Courier New" w:cs="Courier New"/>
          <w:sz w:val="18"/>
          <w:szCs w:val="18"/>
          <w:lang w:val="en-US"/>
        </w:rPr>
        <w:t>ddtiddeklrkefspfgsitsakvml</w:t>
      </w:r>
      <w:proofErr w:type="spellEnd"/>
      <w:r w:rsidRPr="00BE73D4">
        <w:rPr>
          <w:rFonts w:ascii="Courier New" w:hAnsi="Courier New" w:cs="Courier New"/>
          <w:sz w:val="18"/>
          <w:szCs w:val="18"/>
          <w:lang w:val="en-US"/>
        </w:rPr>
        <w:t>--</w:t>
      </w:r>
      <w:proofErr w:type="spellStart"/>
      <w:r w:rsidRPr="00BE73D4">
        <w:rPr>
          <w:rFonts w:ascii="Courier New" w:hAnsi="Courier New" w:cs="Courier New"/>
          <w:sz w:val="18"/>
          <w:szCs w:val="18"/>
          <w:lang w:val="en-US"/>
        </w:rPr>
        <w:t>edgrskgfgfvcfsspeeatka</w:t>
      </w:r>
      <w:proofErr w:type="spellEnd"/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349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    |||:..|:|.:.|..:|...|..||:  |.|.|:.||||.......|::|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296 DDTVTSERLEELFQRYGETVSVTVMMDKETGVSRCFGFVSMKDQNAASQA    345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350 </w:t>
      </w:r>
      <w:proofErr w:type="spellStart"/>
      <w:r w:rsidRPr="00BE73D4">
        <w:rPr>
          <w:rFonts w:ascii="Courier New" w:hAnsi="Courier New" w:cs="Courier New"/>
          <w:sz w:val="18"/>
          <w:szCs w:val="18"/>
          <w:lang w:val="en-US"/>
        </w:rPr>
        <w:t>vtemng-rivgskplyvalaqrkeerkahltnqymq-rv</w:t>
      </w:r>
      <w:proofErr w:type="spellEnd"/>
      <w:r w:rsidRPr="00BE73D4">
        <w:rPr>
          <w:rFonts w:ascii="Courier New" w:hAnsi="Courier New" w:cs="Courier New"/>
          <w:sz w:val="18"/>
          <w:szCs w:val="18"/>
          <w:lang w:val="en-US"/>
        </w:rPr>
        <w:t>-------</w:t>
      </w:r>
      <w:proofErr w:type="spellStart"/>
      <w:r w:rsidRPr="00BE73D4">
        <w:rPr>
          <w:rFonts w:ascii="Courier New" w:hAnsi="Courier New" w:cs="Courier New"/>
          <w:sz w:val="18"/>
          <w:szCs w:val="18"/>
          <w:lang w:val="en-US"/>
        </w:rPr>
        <w:t>agmr</w:t>
      </w:r>
      <w:proofErr w:type="spellEnd"/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390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    :.|:|| ..:..:||:|..|.||:.|:.:|..:..| ||       .||.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346 IQELNGSTFLSPRPLFVTYALRKDARRQNLEERSKQFRVRQNPMGGPGMG    395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391 </w:t>
      </w:r>
      <w:proofErr w:type="spellStart"/>
      <w:r w:rsidRPr="00BE73D4">
        <w:rPr>
          <w:rFonts w:ascii="Courier New" w:hAnsi="Courier New" w:cs="Courier New"/>
          <w:sz w:val="18"/>
          <w:szCs w:val="18"/>
          <w:lang w:val="en-US"/>
        </w:rPr>
        <w:t>alpanail</w:t>
      </w:r>
      <w:proofErr w:type="spellEnd"/>
      <w:r w:rsidRPr="00BE73D4">
        <w:rPr>
          <w:rFonts w:ascii="Courier New" w:hAnsi="Courier New" w:cs="Courier New"/>
          <w:sz w:val="18"/>
          <w:szCs w:val="18"/>
          <w:lang w:val="en-US"/>
        </w:rPr>
        <w:t>--</w:t>
      </w:r>
      <w:proofErr w:type="spellStart"/>
      <w:r w:rsidRPr="00BE73D4">
        <w:rPr>
          <w:rFonts w:ascii="Courier New" w:hAnsi="Courier New" w:cs="Courier New"/>
          <w:sz w:val="18"/>
          <w:szCs w:val="18"/>
          <w:lang w:val="en-US"/>
        </w:rPr>
        <w:t>nqfqpaaggyfvpavp</w:t>
      </w:r>
      <w:proofErr w:type="spellEnd"/>
      <w:r w:rsidRPr="00BE73D4">
        <w:rPr>
          <w:rFonts w:ascii="Courier New" w:hAnsi="Courier New" w:cs="Courier New"/>
          <w:sz w:val="18"/>
          <w:szCs w:val="18"/>
          <w:lang w:val="en-US"/>
        </w:rPr>
        <w:t>--</w:t>
      </w:r>
      <w:proofErr w:type="spellStart"/>
      <w:r w:rsidRPr="00BE73D4">
        <w:rPr>
          <w:rFonts w:ascii="Courier New" w:hAnsi="Courier New" w:cs="Courier New"/>
          <w:sz w:val="18"/>
          <w:szCs w:val="18"/>
          <w:lang w:val="en-US"/>
        </w:rPr>
        <w:t>qaqgrppyytpnqlaqmrpnpr</w:t>
      </w:r>
      <w:proofErr w:type="spellEnd"/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436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    |:|....:  ..|......:..|.||  ...|.....:.|.:..|.....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396 AMPPIGFMGPQMFNNVNMPFMNPRVPIMPMNGMNGIGSMNGMGGMNGVGG    445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437 </w:t>
      </w:r>
      <w:proofErr w:type="spellStart"/>
      <w:r w:rsidRPr="00BE73D4">
        <w:rPr>
          <w:rFonts w:ascii="Courier New" w:hAnsi="Courier New" w:cs="Courier New"/>
          <w:sz w:val="18"/>
          <w:szCs w:val="18"/>
          <w:lang w:val="en-US"/>
        </w:rPr>
        <w:t>wqqggrpqgfqgmpsairqsgprptlrhlaptgvptavqnlapraavaaa</w:t>
      </w:r>
      <w:proofErr w:type="spellEnd"/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486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    ....|...|..||.......|.....|.:||..:                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446 VGNMGGMGGMGGMGGMGGMGGMGGMARPMAPNAM----------------    479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487 </w:t>
      </w:r>
      <w:proofErr w:type="spellStart"/>
      <w:r w:rsidRPr="00BE73D4">
        <w:rPr>
          <w:rFonts w:ascii="Courier New" w:hAnsi="Courier New" w:cs="Courier New"/>
          <w:sz w:val="18"/>
          <w:szCs w:val="18"/>
          <w:lang w:val="en-US"/>
        </w:rPr>
        <w:t>apravapykyassvrs-phpaiqplqapqpavh</w:t>
      </w:r>
      <w:proofErr w:type="spellEnd"/>
      <w:r w:rsidRPr="00BE73D4">
        <w:rPr>
          <w:rFonts w:ascii="Courier New" w:hAnsi="Courier New" w:cs="Courier New"/>
          <w:sz w:val="18"/>
          <w:szCs w:val="18"/>
          <w:lang w:val="en-US"/>
        </w:rPr>
        <w:t>----</w:t>
      </w:r>
      <w:proofErr w:type="spellStart"/>
      <w:r w:rsidRPr="00BE73D4">
        <w:rPr>
          <w:rFonts w:ascii="Courier New" w:hAnsi="Courier New" w:cs="Courier New"/>
          <w:sz w:val="18"/>
          <w:szCs w:val="18"/>
          <w:lang w:val="en-US"/>
        </w:rPr>
        <w:t>vqgqepltasmla</w:t>
      </w:r>
      <w:proofErr w:type="spellEnd"/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531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|.:|| |.|...|:|:..|..|    .|||.  .|::||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480 -----------SQMRSRPMPQKPPMQSLMPQQHQQAPPQGQN--LAAVLA    516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532 </w:t>
      </w:r>
      <w:proofErr w:type="spellStart"/>
      <w:r w:rsidRPr="00BE73D4">
        <w:rPr>
          <w:rFonts w:ascii="Courier New" w:hAnsi="Courier New" w:cs="Courier New"/>
          <w:sz w:val="18"/>
          <w:szCs w:val="18"/>
          <w:lang w:val="en-US"/>
        </w:rPr>
        <w:t>aappqeqkqmlgerlfpliqtmhsnlagkitgmlleidnsellhmlespe</w:t>
      </w:r>
      <w:proofErr w:type="spellEnd"/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581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    ...|::||.:|||||:..|...|.::|.||||||||:||||:|:||:||.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517 NLNPEQQKNVLGERLYSYIVRSHPSVAAKITGMLLEMDNSEILNMLDSPT    566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582 </w:t>
      </w:r>
      <w:proofErr w:type="spellStart"/>
      <w:r w:rsidRPr="00BE73D4">
        <w:rPr>
          <w:rFonts w:ascii="Courier New" w:hAnsi="Courier New" w:cs="Courier New"/>
          <w:sz w:val="18"/>
          <w:szCs w:val="18"/>
          <w:lang w:val="en-US"/>
        </w:rPr>
        <w:t>slrskvdeavavlqah</w:t>
      </w:r>
      <w:proofErr w:type="spellEnd"/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597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    .|.||:.||..||..|</w:t>
      </w:r>
    </w:p>
    <w:p w:rsid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567 MLDSKIAEAQDVLNRH    582</w:t>
      </w:r>
      <w:r w:rsidR="00C767EE" w:rsidRPr="00C767EE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</w:p>
    <w:p w:rsid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</w:p>
    <w:p w:rsid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</w:p>
    <w:p w:rsid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</w:p>
    <w:p w:rsid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</w:p>
    <w:p w:rsid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</w:p>
    <w:p w:rsid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</w:p>
    <w:p w:rsid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</w:p>
    <w:p w:rsid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</w:p>
    <w:p w:rsidR="00BE73D4" w:rsidRPr="00BE73D4" w:rsidRDefault="00BE73D4" w:rsidP="00BE73D4">
      <w:pPr>
        <w:pStyle w:val="Sinespaciado"/>
        <w:rPr>
          <w:rFonts w:ascii="Courier New" w:hAnsi="Courier New" w:cs="Courier New"/>
          <w:b/>
          <w:lang w:val="en-US"/>
        </w:rPr>
      </w:pPr>
      <w:proofErr w:type="spellStart"/>
      <w:proofErr w:type="gramStart"/>
      <w:r w:rsidRPr="00BE73D4">
        <w:rPr>
          <w:rFonts w:ascii="Courier New" w:hAnsi="Courier New" w:cs="Courier New"/>
          <w:b/>
          <w:lang w:val="en-US"/>
        </w:rPr>
        <w:lastRenderedPageBreak/>
        <w:t>Aminoacid</w:t>
      </w:r>
      <w:proofErr w:type="spellEnd"/>
      <w:r w:rsidRPr="00BE73D4">
        <w:rPr>
          <w:rFonts w:ascii="Courier New" w:hAnsi="Courier New" w:cs="Courier New"/>
          <w:b/>
          <w:lang w:val="en-US"/>
        </w:rPr>
        <w:t xml:space="preserve"> comparison between human PABP (EAX07265; lower case) and </w:t>
      </w:r>
      <w:r w:rsidRPr="00BE73D4">
        <w:rPr>
          <w:rFonts w:ascii="Courier New" w:hAnsi="Courier New" w:cs="Courier New"/>
          <w:b/>
          <w:i/>
          <w:lang w:val="en-US"/>
        </w:rPr>
        <w:t>Leishmania infantum</w:t>
      </w:r>
      <w:r w:rsidRPr="00BE73D4">
        <w:rPr>
          <w:rFonts w:ascii="Courier New" w:hAnsi="Courier New" w:cs="Courier New"/>
          <w:b/>
          <w:lang w:val="en-US"/>
        </w:rPr>
        <w:t xml:space="preserve"> PABP</w:t>
      </w:r>
      <w:r>
        <w:rPr>
          <w:rFonts w:ascii="Courier New" w:hAnsi="Courier New" w:cs="Courier New"/>
          <w:b/>
          <w:lang w:val="en-US"/>
        </w:rPr>
        <w:t>3 (upper case)</w:t>
      </w:r>
      <w:r w:rsidRPr="00BE73D4">
        <w:rPr>
          <w:rFonts w:ascii="Courier New" w:hAnsi="Courier New" w:cs="Courier New"/>
          <w:b/>
          <w:lang w:val="en-US"/>
        </w:rPr>
        <w:t>.</w:t>
      </w:r>
      <w:proofErr w:type="gramEnd"/>
    </w:p>
    <w:p w:rsid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</w:p>
    <w:p w:rsid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Identity:     38.1%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Similarity:   51.1%</w:t>
      </w:r>
    </w:p>
    <w:p w:rsid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</w:p>
    <w:p w:rsid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 12 </w:t>
      </w:r>
      <w:proofErr w:type="spellStart"/>
      <w:r w:rsidRPr="00BE73D4">
        <w:rPr>
          <w:rFonts w:ascii="Courier New" w:hAnsi="Courier New" w:cs="Courier New"/>
          <w:sz w:val="18"/>
          <w:szCs w:val="18"/>
          <w:lang w:val="en-US"/>
        </w:rPr>
        <w:t>slyvgdlhsdv</w:t>
      </w:r>
      <w:proofErr w:type="spellEnd"/>
      <w:r w:rsidRPr="00BE73D4">
        <w:rPr>
          <w:rFonts w:ascii="Courier New" w:hAnsi="Courier New" w:cs="Courier New"/>
          <w:sz w:val="18"/>
          <w:szCs w:val="18"/>
          <w:lang w:val="en-US"/>
        </w:rPr>
        <w:t>--</w:t>
      </w:r>
      <w:proofErr w:type="spellStart"/>
      <w:r w:rsidRPr="00BE73D4">
        <w:rPr>
          <w:rFonts w:ascii="Courier New" w:hAnsi="Courier New" w:cs="Courier New"/>
          <w:sz w:val="18"/>
          <w:szCs w:val="18"/>
          <w:lang w:val="en-US"/>
        </w:rPr>
        <w:t>teamlyekfspagpvlsirvcrdmitrrslgyayvnf</w:t>
      </w:r>
      <w:proofErr w:type="spellEnd"/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59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    |:|||||..|:  .|..:...||...||:|::|||||.|:|||||.||||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  9 SVYVGDLPIDLPRPEEAINNLFSTVAPVVSVKVCRDMATQRSLGYGYVNF     58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 60 </w:t>
      </w:r>
      <w:proofErr w:type="spellStart"/>
      <w:r w:rsidRPr="00BE73D4">
        <w:rPr>
          <w:rFonts w:ascii="Courier New" w:hAnsi="Courier New" w:cs="Courier New"/>
          <w:sz w:val="18"/>
          <w:szCs w:val="18"/>
          <w:lang w:val="en-US"/>
        </w:rPr>
        <w:t>qqpadaeraldtmnf-dvikgkpirimwsqrdpslrksgvgnvfiknldk</w:t>
      </w:r>
      <w:proofErr w:type="spellEnd"/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108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    |..||||:.:|.:|: .:..|:.||:|:|.|||..||||:.|||:|.||.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 59 QTTADAEKVIDALNYTGIAPGRQIRVMFSIRDPLQRKSGMNNVFVKKLDA    108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109 </w:t>
      </w:r>
      <w:proofErr w:type="spellStart"/>
      <w:r w:rsidRPr="00BE73D4">
        <w:rPr>
          <w:rFonts w:ascii="Courier New" w:hAnsi="Courier New" w:cs="Courier New"/>
          <w:sz w:val="18"/>
          <w:szCs w:val="18"/>
          <w:lang w:val="en-US"/>
        </w:rPr>
        <w:t>sidnkalydtfsafgnilsckvvcdeng-skgyafvhfetqeaadkaiek</w:t>
      </w:r>
      <w:proofErr w:type="spellEnd"/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157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    :|:.|.|...||..|.:|||||..|..| ||||.||.|||.:.|..|:: 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109 AINAKELQAAFSKCGRVLSCKVALDSAGNSKGYGFVQFETADGAKAALD-    157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158 </w:t>
      </w:r>
      <w:proofErr w:type="spellStart"/>
      <w:r w:rsidRPr="00BE73D4">
        <w:rPr>
          <w:rFonts w:ascii="Courier New" w:hAnsi="Courier New" w:cs="Courier New"/>
          <w:sz w:val="18"/>
          <w:szCs w:val="18"/>
          <w:lang w:val="en-US"/>
        </w:rPr>
        <w:t>mngmllndrkvfvgrfksrkereaelgakakeftnvyiknfgeevddesl</w:t>
      </w:r>
      <w:proofErr w:type="spellEnd"/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207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    |||..|.|.:|.|..|..|.:||.   ..||.|.|:||||......:..: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158 MNGSKLGDSEVVVAPFVRRVDREV---MAAKSFRNIYIKNITAAATEADV    204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208 </w:t>
      </w:r>
      <w:proofErr w:type="spellStart"/>
      <w:r w:rsidRPr="00BE73D4">
        <w:rPr>
          <w:rFonts w:ascii="Courier New" w:hAnsi="Courier New" w:cs="Courier New"/>
          <w:sz w:val="18"/>
          <w:szCs w:val="18"/>
          <w:lang w:val="en-US"/>
        </w:rPr>
        <w:t>kelfsqfgktlsvkvmrdpngkskgfgfvsyekhedankaveemngkeis</w:t>
      </w:r>
      <w:proofErr w:type="spellEnd"/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257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    |....:|||..|:.:.......:| |..|::|:||.|.:|:..:|..|.|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205 KATVEEFGKVDSLFLSEHARFPTK-FALVAFEEHEAAVQAIAALNESEES    253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258 g------</w:t>
      </w:r>
      <w:proofErr w:type="spellStart"/>
      <w:r w:rsidRPr="00BE73D4">
        <w:rPr>
          <w:rFonts w:ascii="Courier New" w:hAnsi="Courier New" w:cs="Courier New"/>
          <w:sz w:val="18"/>
          <w:szCs w:val="18"/>
          <w:lang w:val="en-US"/>
        </w:rPr>
        <w:t>kiifvgraqkkverqaelkrkfeqlkqerisryq</w:t>
      </w:r>
      <w:proofErr w:type="spellEnd"/>
      <w:r w:rsidRPr="00BE73D4">
        <w:rPr>
          <w:rFonts w:ascii="Courier New" w:hAnsi="Courier New" w:cs="Courier New"/>
          <w:sz w:val="18"/>
          <w:szCs w:val="18"/>
          <w:lang w:val="en-US"/>
        </w:rPr>
        <w:t>--</w:t>
      </w:r>
      <w:proofErr w:type="spellStart"/>
      <w:r w:rsidRPr="00BE73D4">
        <w:rPr>
          <w:rFonts w:ascii="Courier New" w:hAnsi="Courier New" w:cs="Courier New"/>
          <w:sz w:val="18"/>
          <w:szCs w:val="18"/>
          <w:lang w:val="en-US"/>
        </w:rPr>
        <w:t>gvnlyik</w:t>
      </w:r>
      <w:proofErr w:type="spellEnd"/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299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    |      |:: |.||..|.||..|        |::..|.||  |.|||:|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254 GLTEKAAKLV-VCRALSKSERDRE--------KKKAASLYQNHGRNLYVK    294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300 </w:t>
      </w:r>
      <w:proofErr w:type="spellStart"/>
      <w:r w:rsidRPr="00BE73D4">
        <w:rPr>
          <w:rFonts w:ascii="Courier New" w:hAnsi="Courier New" w:cs="Courier New"/>
          <w:sz w:val="18"/>
          <w:szCs w:val="18"/>
          <w:lang w:val="en-US"/>
        </w:rPr>
        <w:t>nlddtiddeklrkefspfgsitsakvmle-dgrskgfgfvcfsspeeatk</w:t>
      </w:r>
      <w:proofErr w:type="spellEnd"/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348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    :|.|.|.|.|||:.|.|||.|||..:|.| :|..|||.||||...:.|:.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295 HLPDDITDNKLREIFEPFGKITSCAIMKEPNGTLKGFAFVCFEDKQHASA    344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349 </w:t>
      </w:r>
      <w:proofErr w:type="spellStart"/>
      <w:r w:rsidRPr="00BE73D4">
        <w:rPr>
          <w:rFonts w:ascii="Courier New" w:hAnsi="Courier New" w:cs="Courier New"/>
          <w:sz w:val="18"/>
          <w:szCs w:val="18"/>
          <w:lang w:val="en-US"/>
        </w:rPr>
        <w:t>avtemngriv</w:t>
      </w:r>
      <w:proofErr w:type="spellEnd"/>
      <w:r w:rsidRPr="00BE73D4">
        <w:rPr>
          <w:rFonts w:ascii="Courier New" w:hAnsi="Courier New" w:cs="Courier New"/>
          <w:sz w:val="18"/>
          <w:szCs w:val="18"/>
          <w:lang w:val="en-US"/>
        </w:rPr>
        <w:t>--</w:t>
      </w:r>
      <w:proofErr w:type="spellStart"/>
      <w:r w:rsidRPr="00BE73D4">
        <w:rPr>
          <w:rFonts w:ascii="Courier New" w:hAnsi="Courier New" w:cs="Courier New"/>
          <w:sz w:val="18"/>
          <w:szCs w:val="18"/>
          <w:lang w:val="en-US"/>
        </w:rPr>
        <w:t>gskplyvalaqrkeerkahltnqymqrvagmr</w:t>
      </w:r>
      <w:proofErr w:type="spellEnd"/>
      <w:r w:rsidRPr="00BE73D4">
        <w:rPr>
          <w:rFonts w:ascii="Courier New" w:hAnsi="Courier New" w:cs="Courier New"/>
          <w:sz w:val="18"/>
          <w:szCs w:val="18"/>
          <w:lang w:val="en-US"/>
        </w:rPr>
        <w:t>-----a    391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    |:..:||..:  .:|||||:.|::|:.|...|    .||.|.||     |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345 ALRSLNGHPLEHSAKPLYVSHAEQKDMRIRLL----QQRRAAMRHQSRMA    390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392 </w:t>
      </w:r>
      <w:proofErr w:type="spellStart"/>
      <w:r w:rsidRPr="00BE73D4">
        <w:rPr>
          <w:rFonts w:ascii="Courier New" w:hAnsi="Courier New" w:cs="Courier New"/>
          <w:sz w:val="18"/>
          <w:szCs w:val="18"/>
          <w:lang w:val="en-US"/>
        </w:rPr>
        <w:t>lpanailnqfqpaaggyfvpavpqaqgrppyytpnqlaqmrpnprwqqgg</w:t>
      </w:r>
      <w:proofErr w:type="spellEnd"/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441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    .|.|..                ||...|.|:  |:.:..|.|.|      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391 PPMNTF----------------PQQWPRHPF--PHMVPPMMPPP------    416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442 </w:t>
      </w:r>
      <w:proofErr w:type="spellStart"/>
      <w:r w:rsidRPr="00BE73D4">
        <w:rPr>
          <w:rFonts w:ascii="Courier New" w:hAnsi="Courier New" w:cs="Courier New"/>
          <w:sz w:val="18"/>
          <w:szCs w:val="18"/>
          <w:lang w:val="en-US"/>
        </w:rPr>
        <w:t>rpqgfqgmpsairqsgp</w:t>
      </w:r>
      <w:proofErr w:type="spellEnd"/>
      <w:r w:rsidRPr="00BE73D4">
        <w:rPr>
          <w:rFonts w:ascii="Courier New" w:hAnsi="Courier New" w:cs="Courier New"/>
          <w:sz w:val="18"/>
          <w:szCs w:val="18"/>
          <w:lang w:val="en-US"/>
        </w:rPr>
        <w:t>---</w:t>
      </w:r>
      <w:proofErr w:type="spellStart"/>
      <w:r w:rsidRPr="00BE73D4">
        <w:rPr>
          <w:rFonts w:ascii="Courier New" w:hAnsi="Courier New" w:cs="Courier New"/>
          <w:sz w:val="18"/>
          <w:szCs w:val="18"/>
          <w:lang w:val="en-US"/>
        </w:rPr>
        <w:t>rptlrhlaptgvptavqnlapraavaaaap</w:t>
      </w:r>
      <w:proofErr w:type="spellEnd"/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488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     |....|||..:  |||   ||.:......|.|                 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417 -PPPNMGMPQFM--SGPMIRRPVMEPHLMQGEP-----------------    446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489 </w:t>
      </w:r>
      <w:proofErr w:type="spellStart"/>
      <w:r w:rsidRPr="00BE73D4">
        <w:rPr>
          <w:rFonts w:ascii="Courier New" w:hAnsi="Courier New" w:cs="Courier New"/>
          <w:sz w:val="18"/>
          <w:szCs w:val="18"/>
          <w:lang w:val="en-US"/>
        </w:rPr>
        <w:t>ravapykyassvrsphpaiqplqapqpavhvqgqepltasmlaaappqeq</w:t>
      </w:r>
      <w:proofErr w:type="spellEnd"/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538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:|.|:...||.:...|.   |.|:.:..:.|:...|::|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447 -----------MRPPNRYTQPREQYPPQ---QRQDGVDMNYLSTLSPEQQ    482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539 </w:t>
      </w:r>
      <w:proofErr w:type="spellStart"/>
      <w:r w:rsidRPr="00BE73D4">
        <w:rPr>
          <w:rFonts w:ascii="Courier New" w:hAnsi="Courier New" w:cs="Courier New"/>
          <w:sz w:val="18"/>
          <w:szCs w:val="18"/>
          <w:lang w:val="en-US"/>
        </w:rPr>
        <w:t>kqmlgerlfpliqtmhsnlagkitgmlleidnsellhmlespeslrskvd</w:t>
      </w:r>
      <w:proofErr w:type="spellEnd"/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588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    |..|||.|:..|..:.|:.|.||||||||:...|:..:|....:|.||:.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483 KNYLGELLYSRILPLESSNAAKITGMLLEMSREEIFEILADHFALLSKIQ    532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589 </w:t>
      </w:r>
      <w:proofErr w:type="spellStart"/>
      <w:r w:rsidRPr="00BE73D4">
        <w:rPr>
          <w:rFonts w:ascii="Courier New" w:hAnsi="Courier New" w:cs="Courier New"/>
          <w:sz w:val="18"/>
          <w:szCs w:val="18"/>
          <w:lang w:val="en-US"/>
        </w:rPr>
        <w:t>eavavlqah</w:t>
      </w:r>
      <w:proofErr w:type="spellEnd"/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597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    ||.||||.|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  <w:r w:rsidRPr="00BE73D4">
        <w:rPr>
          <w:rFonts w:ascii="Courier New" w:hAnsi="Courier New" w:cs="Courier New"/>
          <w:sz w:val="18"/>
          <w:szCs w:val="18"/>
          <w:lang w:val="en-US"/>
        </w:rPr>
        <w:t xml:space="preserve">                 533 EANAVLQQH    541</w:t>
      </w:r>
    </w:p>
    <w:p w:rsidR="00BE73D4" w:rsidRP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</w:p>
    <w:p w:rsid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</w:p>
    <w:p w:rsidR="00BE73D4" w:rsidRDefault="00BE73D4" w:rsidP="00BE73D4">
      <w:pPr>
        <w:pStyle w:val="Sinespaciado"/>
        <w:rPr>
          <w:rFonts w:ascii="Courier New" w:hAnsi="Courier New" w:cs="Courier New"/>
          <w:sz w:val="18"/>
          <w:szCs w:val="18"/>
          <w:lang w:val="en-US"/>
        </w:rPr>
      </w:pPr>
    </w:p>
    <w:sectPr w:rsidR="00BE73D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7EE"/>
    <w:rsid w:val="00055CCD"/>
    <w:rsid w:val="00513F09"/>
    <w:rsid w:val="00BD61EC"/>
    <w:rsid w:val="00BE73D4"/>
    <w:rsid w:val="00C767EE"/>
    <w:rsid w:val="00F32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C767EE"/>
    <w:pPr>
      <w:spacing w:after="0" w:line="240" w:lineRule="auto"/>
    </w:p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C767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C767EE"/>
    <w:rPr>
      <w:rFonts w:ascii="Courier New" w:eastAsia="Times New Roman" w:hAnsi="Courier New" w:cs="Courier New"/>
      <w:sz w:val="20"/>
      <w:szCs w:val="20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C767EE"/>
    <w:pPr>
      <w:spacing w:after="0" w:line="240" w:lineRule="auto"/>
    </w:p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C767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C767EE"/>
    <w:rPr>
      <w:rFonts w:ascii="Courier New" w:eastAsia="Times New Roman" w:hAnsi="Courier New" w:cs="Courier New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559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01</Words>
  <Characters>7707</Characters>
  <Application>Microsoft Office Word</Application>
  <DocSecurity>0</DocSecurity>
  <Lines>64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.soto@uam.es</dc:creator>
  <cp:lastModifiedBy>manuel.soto@uam.es</cp:lastModifiedBy>
  <cp:revision>2</cp:revision>
  <dcterms:created xsi:type="dcterms:W3CDTF">2015-04-16T08:19:00Z</dcterms:created>
  <dcterms:modified xsi:type="dcterms:W3CDTF">2015-04-16T08:19:00Z</dcterms:modified>
</cp:coreProperties>
</file>